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2353" w:rsidRPr="00D778B3" w:rsidRDefault="0089235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2353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D26E33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89235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F550A">
        <w:rPr>
          <w:rFonts w:ascii="Times New Roman" w:hAnsi="Times New Roman" w:cs="Times New Roman"/>
          <w:sz w:val="24"/>
          <w:szCs w:val="24"/>
          <w:lang w:val="en-US"/>
        </w:rPr>
        <w:t>Detected</w:t>
      </w:r>
      <w:r w:rsidRPr="00892353">
        <w:rPr>
          <w:rFonts w:ascii="Times New Roman" w:hAnsi="Times New Roman" w:cs="Times New Roman"/>
          <w:sz w:val="24"/>
          <w:szCs w:val="24"/>
          <w:lang w:val="en-US"/>
        </w:rPr>
        <w:t xml:space="preserve"> genomic islands in the genome of </w:t>
      </w:r>
      <w:r w:rsidRPr="000F550A">
        <w:rPr>
          <w:rFonts w:ascii="Times New Roman" w:hAnsi="Times New Roman" w:cs="Times New Roman"/>
          <w:i/>
          <w:sz w:val="24"/>
          <w:szCs w:val="24"/>
          <w:lang w:val="en-US"/>
        </w:rPr>
        <w:t>Shewanella</w:t>
      </w:r>
      <w:r w:rsidRPr="00892353">
        <w:rPr>
          <w:rFonts w:ascii="Times New Roman" w:hAnsi="Times New Roman" w:cs="Times New Roman"/>
          <w:sz w:val="24"/>
          <w:szCs w:val="24"/>
          <w:lang w:val="en-US"/>
        </w:rPr>
        <w:t xml:space="preserve"> sp. </w:t>
      </w:r>
      <w:r w:rsidRPr="00D778B3">
        <w:rPr>
          <w:rFonts w:ascii="Times New Roman" w:hAnsi="Times New Roman" w:cs="Times New Roman"/>
          <w:sz w:val="24"/>
          <w:szCs w:val="24"/>
          <w:lang w:val="en-US"/>
        </w:rPr>
        <w:t>OPT22. Grey shaded rows represent</w:t>
      </w:r>
      <w:r w:rsidR="00D778B3" w:rsidRPr="00D778B3">
        <w:rPr>
          <w:rFonts w:ascii="Times New Roman" w:hAnsi="Times New Roman" w:cs="Times New Roman"/>
          <w:sz w:val="24"/>
          <w:szCs w:val="24"/>
          <w:lang w:val="en-US"/>
        </w:rPr>
        <w:t xml:space="preserve"> predicted type IV secretion system genes</w:t>
      </w:r>
      <w:r w:rsidR="00D778B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7944" w:type="dxa"/>
        <w:tblInd w:w="57" w:type="dxa"/>
        <w:tblBorders>
          <w:bottom w:val="single" w:sz="4" w:space="0" w:color="000000" w:themeColor="text1"/>
        </w:tblBorders>
        <w:tblCellMar>
          <w:left w:w="70" w:type="dxa"/>
          <w:right w:w="70" w:type="dxa"/>
        </w:tblCellMar>
        <w:tblLook w:val="04A0"/>
      </w:tblPr>
      <w:tblGrid>
        <w:gridCol w:w="1780"/>
        <w:gridCol w:w="6164"/>
      </w:tblGrid>
      <w:tr w:rsidR="00CD059C" w:rsidRPr="00CD059C" w:rsidTr="00325E6F">
        <w:trPr>
          <w:trHeight w:val="255"/>
        </w:trPr>
        <w:tc>
          <w:tcPr>
            <w:tcW w:w="17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cus ID</w:t>
            </w:r>
          </w:p>
        </w:tc>
        <w:tc>
          <w:tcPr>
            <w:tcW w:w="616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duct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63</w:t>
            </w:r>
          </w:p>
        </w:tc>
        <w:tc>
          <w:tcPr>
            <w:tcW w:w="6164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64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65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Integrase core domain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66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Ankyrin repeats (3 copies)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67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NA3(Ser)-specific nuclease WapA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68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69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70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71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NA3(Ser)-specific nuclease WapA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72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73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74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75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76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77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78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79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80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81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82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83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84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85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86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87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88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89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90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91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92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93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94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95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96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97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98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299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300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BFBFBF" w:themeFill="background1" w:themeFillShade="BF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301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TrbC/VIRB2 family protein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shd w:val="clear" w:color="auto" w:fill="BFBFBF" w:themeFill="background1" w:themeFillShade="BF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302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ype IV secretion system protein virB3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shd w:val="clear" w:color="auto" w:fill="BFBFBF" w:themeFill="background1" w:themeFillShade="BF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303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ype IV secretion system protein virB4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shd w:val="clear" w:color="auto" w:fill="BFBFBF" w:themeFill="background1" w:themeFillShade="BF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304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ype IV secretion system protein virB5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BFBFBF" w:themeFill="background1" w:themeFillShade="BF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305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shd w:val="clear" w:color="auto" w:fill="BFBFBF" w:themeFill="background1" w:themeFillShade="BF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306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ype IV secretion system protein VirB6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shd w:val="clear" w:color="auto" w:fill="BFBFBF" w:themeFill="background1" w:themeFillShade="BF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307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ype IV secretion system protein virB8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tcBorders>
              <w:bottom w:val="single" w:sz="12" w:space="0" w:color="000000" w:themeColor="text1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308</w:t>
            </w:r>
          </w:p>
        </w:tc>
        <w:tc>
          <w:tcPr>
            <w:tcW w:w="6164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ype IV secretion system protein virB9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tcBorders>
              <w:top w:val="single" w:sz="12" w:space="0" w:color="000000" w:themeColor="text1"/>
              <w:bottom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PP22_00309</w:t>
            </w:r>
          </w:p>
        </w:tc>
        <w:tc>
          <w:tcPr>
            <w:tcW w:w="6164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ype IV secretion system protein virB10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tcBorders>
              <w:top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310</w:t>
            </w:r>
          </w:p>
        </w:tc>
        <w:tc>
          <w:tcPr>
            <w:tcW w:w="61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ype IV secretion system protein VirB11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BFBFBF" w:themeFill="background1" w:themeFillShade="BF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311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Conjugal transfer protein TraG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BFBFBF" w:themeFill="background1" w:themeFillShade="BF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312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DNA primase TraC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0313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663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664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lagellar assembly protein T, middle doma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665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666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667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668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Aspartate-semialdehyde dehydrogenase 2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669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Erythronate-4-phosphate dehydrogenase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670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ComE operon protein 1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671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ComE operon protein 1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672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L-methionine gamma-lyase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673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674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675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Phage shock protein C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1676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Phage shock protein B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189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Integrase core domain protein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190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utative penicillin-binding protein PbpX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191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Zeta tox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192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193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Tyrosine recombinase XerD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194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utative nucleotide-binding protein containing TIR-like domain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195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DNA-invertase hin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196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B-like nuclease domain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197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198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199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200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202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',3'-cyclic-nucleotide 2'-phosphodiesterase/3'-nucleotidase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203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449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448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447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446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445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444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DNA-invertase h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443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442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441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phage integrase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733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734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735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Tyrosine recombinase XerC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736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737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bb3-type cytochrome c oxidase subunit CcoN1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738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ytochrome C oxidase, mono-heme subunit/FixO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739</w:t>
            </w:r>
          </w:p>
        </w:tc>
        <w:tc>
          <w:tcPr>
            <w:tcW w:w="6164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bb3-type cytochrome oxidase component FixQ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PP22_02740</w:t>
            </w:r>
          </w:p>
        </w:tc>
        <w:tc>
          <w:tcPr>
            <w:tcW w:w="6164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bb3-type cytochrome c oxidase subunit CcoP2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741</w:t>
            </w:r>
          </w:p>
        </w:tc>
        <w:tc>
          <w:tcPr>
            <w:tcW w:w="61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FixH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49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50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nsposase IS116/IS110/IS902 family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51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52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53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54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RES domain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55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56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57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58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59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60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61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62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63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ype II secretion system protein G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64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65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66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67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68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2869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Acetyltransferase (GNAT) domain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77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78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79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Tetratricopeptide repeat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80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81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82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83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84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85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86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87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88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89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Tryps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90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91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92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93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94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95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96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Integrase core domain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197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294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Phage integrase family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295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296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297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298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299</w:t>
            </w:r>
          </w:p>
        </w:tc>
        <w:tc>
          <w:tcPr>
            <w:tcW w:w="6164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PP22_03300</w:t>
            </w:r>
          </w:p>
        </w:tc>
        <w:tc>
          <w:tcPr>
            <w:tcW w:w="6164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301</w:t>
            </w:r>
          </w:p>
        </w:tc>
        <w:tc>
          <w:tcPr>
            <w:tcW w:w="61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302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303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304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305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AAA domain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306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Lipocalin-like domain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307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308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309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D26E33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310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oup II intron reverse transcriptase/maturase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569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568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567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566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565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564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563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562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561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560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559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558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557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Cupin domain protein</w:t>
            </w:r>
          </w:p>
        </w:tc>
      </w:tr>
      <w:tr w:rsidR="00CD059C" w:rsidRPr="00CD059C" w:rsidTr="00325E6F">
        <w:trPr>
          <w:trHeight w:val="255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SOPP22_03556</w:t>
            </w:r>
          </w:p>
        </w:tc>
        <w:tc>
          <w:tcPr>
            <w:tcW w:w="6164" w:type="dxa"/>
            <w:shd w:val="clear" w:color="auto" w:fill="auto"/>
            <w:noWrap/>
            <w:vAlign w:val="bottom"/>
            <w:hideMark/>
          </w:tcPr>
          <w:p w:rsidR="00CD059C" w:rsidRPr="00CD059C" w:rsidRDefault="00CD059C" w:rsidP="00CD0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59C">
              <w:rPr>
                <w:rFonts w:ascii="Times New Roman" w:eastAsia="Times New Roman" w:hAnsi="Times New Roman" w:cs="Times New Roman"/>
                <w:sz w:val="24"/>
                <w:szCs w:val="24"/>
              </w:rPr>
              <w:t>Proton/glutamate-aspartate symporter</w:t>
            </w:r>
          </w:p>
        </w:tc>
      </w:tr>
    </w:tbl>
    <w:p w:rsidR="00154C57" w:rsidRDefault="00154C57"/>
    <w:sectPr w:rsidR="00154C57" w:rsidSect="00325E6F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0901" w:rsidRDefault="00600901" w:rsidP="0087274F">
      <w:pPr>
        <w:spacing w:after="0" w:line="240" w:lineRule="auto"/>
      </w:pPr>
      <w:r>
        <w:separator/>
      </w:r>
    </w:p>
  </w:endnote>
  <w:endnote w:type="continuationSeparator" w:id="1">
    <w:p w:rsidR="00600901" w:rsidRDefault="00600901" w:rsidP="008727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71627"/>
      <w:docPartObj>
        <w:docPartGallery w:val="Page Numbers (Bottom of Page)"/>
        <w:docPartUnique/>
      </w:docPartObj>
    </w:sdtPr>
    <w:sdtContent>
      <w:p w:rsidR="0087274F" w:rsidRDefault="00EA2C83">
        <w:pPr>
          <w:pStyle w:val="Footer"/>
          <w:jc w:val="center"/>
        </w:pPr>
        <w:fldSimple w:instr=" PAGE   \* MERGEFORMAT ">
          <w:r w:rsidR="00D26E33">
            <w:rPr>
              <w:noProof/>
            </w:rPr>
            <w:t>1</w:t>
          </w:r>
        </w:fldSimple>
      </w:p>
    </w:sdtContent>
  </w:sdt>
  <w:p w:rsidR="0087274F" w:rsidRDefault="0087274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0901" w:rsidRDefault="00600901" w:rsidP="0087274F">
      <w:pPr>
        <w:spacing w:after="0" w:line="240" w:lineRule="auto"/>
      </w:pPr>
      <w:r>
        <w:separator/>
      </w:r>
    </w:p>
  </w:footnote>
  <w:footnote w:type="continuationSeparator" w:id="1">
    <w:p w:rsidR="00600901" w:rsidRDefault="00600901" w:rsidP="008727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CD059C"/>
    <w:rsid w:val="000F550A"/>
    <w:rsid w:val="00143AA2"/>
    <w:rsid w:val="00154C57"/>
    <w:rsid w:val="002860A1"/>
    <w:rsid w:val="002E5219"/>
    <w:rsid w:val="00325E6F"/>
    <w:rsid w:val="003D678B"/>
    <w:rsid w:val="00460081"/>
    <w:rsid w:val="004E7081"/>
    <w:rsid w:val="00600901"/>
    <w:rsid w:val="007D3BB2"/>
    <w:rsid w:val="00831AFF"/>
    <w:rsid w:val="0087274F"/>
    <w:rsid w:val="00892353"/>
    <w:rsid w:val="00A304B6"/>
    <w:rsid w:val="00B64A45"/>
    <w:rsid w:val="00C91376"/>
    <w:rsid w:val="00CD059C"/>
    <w:rsid w:val="00D26E33"/>
    <w:rsid w:val="00D778B3"/>
    <w:rsid w:val="00E82624"/>
    <w:rsid w:val="00EA2C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6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727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7274F"/>
  </w:style>
  <w:style w:type="paragraph" w:styleId="Footer">
    <w:name w:val="footer"/>
    <w:basedOn w:val="Normal"/>
    <w:link w:val="FooterChar"/>
    <w:uiPriority w:val="99"/>
    <w:unhideWhenUsed/>
    <w:rsid w:val="008727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7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80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047</Words>
  <Characters>566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6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</dc:creator>
  <cp:keywords/>
  <dc:description/>
  <cp:lastModifiedBy>Anoop</cp:lastModifiedBy>
  <cp:revision>13</cp:revision>
  <dcterms:created xsi:type="dcterms:W3CDTF">2018-07-31T14:50:00Z</dcterms:created>
  <dcterms:modified xsi:type="dcterms:W3CDTF">2018-11-15T16:40:00Z</dcterms:modified>
</cp:coreProperties>
</file>